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438" w:rsidRDefault="00342438" w:rsidP="00342438">
      <w:pPr>
        <w:tabs>
          <w:tab w:val="left" w:pos="2269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gure 3: Schematic representation of the construction of the vector pool. </w:t>
      </w:r>
      <w:r>
        <w:rPr>
          <w:rFonts w:ascii="Times New Roman" w:hAnsi="Times New Roman"/>
          <w:sz w:val="24"/>
          <w:szCs w:val="24"/>
          <w:lang w:val="en-US"/>
        </w:rPr>
        <w:t xml:space="preserve">The gene of interest was cloned into the donor vector </w:t>
      </w:r>
      <w:proofErr w:type="spellStart"/>
      <w:r w:rsidRPr="00381137">
        <w:rPr>
          <w:rFonts w:ascii="Times New Roman" w:hAnsi="Times New Roman"/>
          <w:sz w:val="24"/>
          <w:szCs w:val="24"/>
          <w:lang w:val="en-US"/>
        </w:rPr>
        <w:t>pENTR</w:t>
      </w:r>
      <w:proofErr w:type="spellEnd"/>
      <w:r w:rsidRPr="00C65FA6">
        <w:rPr>
          <w:rFonts w:ascii="Times New Roman" w:hAnsi="Times New Roman"/>
          <w:sz w:val="24"/>
          <w:szCs w:val="24"/>
          <w:vertAlign w:val="superscript"/>
          <w:lang w:val="en-US"/>
        </w:rPr>
        <w:t>™</w:t>
      </w:r>
      <w:r w:rsidRPr="00381137">
        <w:rPr>
          <w:rFonts w:ascii="Times New Roman" w:hAnsi="Times New Roman"/>
          <w:sz w:val="24"/>
          <w:szCs w:val="24"/>
          <w:lang w:val="en-US"/>
        </w:rPr>
        <w:t>/D-TOPO</w:t>
      </w:r>
      <w:r w:rsidRPr="00C65FA6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/>
          <w:sz w:val="24"/>
          <w:szCs w:val="24"/>
          <w:lang w:val="en-US"/>
        </w:rPr>
        <w:t>, which was then transferred into the</w:t>
      </w:r>
      <w:r w:rsidRPr="0046479B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gateway</w:t>
      </w:r>
      <w:r>
        <w:rPr>
          <w:rFonts w:ascii="Times New Roman" w:hAnsi="Times New Roman"/>
          <w:sz w:val="24"/>
          <w:szCs w:val="24"/>
          <w:lang w:val="en-US"/>
        </w:rPr>
        <w:t xml:space="preserve"> pool of recipient vectors (i.e., consisting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JMP62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derived plasmids containing different vectors)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lonase</w:t>
      </w:r>
      <w:proofErr w:type="spellEnd"/>
      <w:r w:rsidRPr="006B6B78">
        <w:rPr>
          <w:rFonts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ascii="Times New Roman" w:hAnsi="Times New Roman"/>
          <w:sz w:val="24"/>
          <w:szCs w:val="24"/>
          <w:lang w:val="en-US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action was used to transform </w:t>
      </w:r>
      <w:r w:rsidRPr="00986F23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. DNA was then extracted from the </w:t>
      </w:r>
      <w:r w:rsidRPr="00FE0253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pool and digested by </w:t>
      </w:r>
      <w:proofErr w:type="spellStart"/>
      <w:r w:rsidRPr="00986F23">
        <w:rPr>
          <w:rFonts w:ascii="Times New Roman" w:hAnsi="Times New Roman"/>
          <w:i/>
          <w:sz w:val="24"/>
          <w:szCs w:val="24"/>
          <w:lang w:val="en-US"/>
        </w:rPr>
        <w:t>Not</w:t>
      </w:r>
      <w:r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The resulting pool of expression cassettes was used to transform </w:t>
      </w:r>
      <w:r w:rsidRPr="00986F23">
        <w:rPr>
          <w:rFonts w:ascii="Times New Roman" w:hAnsi="Times New Roman"/>
          <w:i/>
          <w:sz w:val="24"/>
          <w:szCs w:val="24"/>
          <w:lang w:val="en-US"/>
        </w:rPr>
        <w:t xml:space="preserve">Y. </w:t>
      </w:r>
      <w:proofErr w:type="spellStart"/>
      <w:r w:rsidRPr="00986F23">
        <w:rPr>
          <w:rFonts w:ascii="Times New Roman" w:hAnsi="Times New Roman"/>
          <w:i/>
          <w:sz w:val="24"/>
          <w:szCs w:val="24"/>
          <w:lang w:val="en-US"/>
        </w:rPr>
        <w:t>lipolytic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F91746" w:rsidRDefault="00342438">
      <w:r>
        <w:rPr>
          <w:noProof/>
          <w:lang w:eastAsia="en-IN"/>
        </w:rPr>
        <w:lastRenderedPageBreak/>
        <w:drawing>
          <wp:inline distT="0" distB="0" distL="0" distR="0">
            <wp:extent cx="5731510" cy="8515386"/>
            <wp:effectExtent l="19050" t="0" r="2540" b="0"/>
            <wp:docPr id="1" name="Picture 1" descr="H:\journals\Springer\Space\12934\647\Stage200\Contents\PRE\ESM\12934_2017_647_MOESM3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34\647\Stage200\Contents\PRE\ESM\12934_2017_647_MOESM3_ES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15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91746" w:rsidSect="00F91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42438"/>
    <w:rsid w:val="00074AFE"/>
    <w:rsid w:val="001D1A81"/>
    <w:rsid w:val="00301591"/>
    <w:rsid w:val="00342438"/>
    <w:rsid w:val="004E6AE2"/>
    <w:rsid w:val="00553218"/>
    <w:rsid w:val="005E22BE"/>
    <w:rsid w:val="005E6122"/>
    <w:rsid w:val="00662A11"/>
    <w:rsid w:val="00667F72"/>
    <w:rsid w:val="0069606C"/>
    <w:rsid w:val="007A4F2F"/>
    <w:rsid w:val="00801D00"/>
    <w:rsid w:val="0083227D"/>
    <w:rsid w:val="00890285"/>
    <w:rsid w:val="00951476"/>
    <w:rsid w:val="00957B45"/>
    <w:rsid w:val="009E70B6"/>
    <w:rsid w:val="00A54AA5"/>
    <w:rsid w:val="00AA646B"/>
    <w:rsid w:val="00B77AC0"/>
    <w:rsid w:val="00BA5230"/>
    <w:rsid w:val="00BF3017"/>
    <w:rsid w:val="00C15B90"/>
    <w:rsid w:val="00EB02F8"/>
    <w:rsid w:val="00ED40C8"/>
    <w:rsid w:val="00F43BB1"/>
    <w:rsid w:val="00F91746"/>
    <w:rsid w:val="00FA2BF8"/>
    <w:rsid w:val="00FE1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4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2</Characters>
  <Application>Microsoft Office Word</Application>
  <DocSecurity>0</DocSecurity>
  <Lines>3</Lines>
  <Paragraphs>1</Paragraphs>
  <ScaleCrop>false</ScaleCrop>
  <Company>Microsoft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17-02-11T02:18:00Z</dcterms:created>
  <dcterms:modified xsi:type="dcterms:W3CDTF">2017-02-11T02:18:00Z</dcterms:modified>
</cp:coreProperties>
</file>